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6" w:type="dxa"/>
        <w:tblLook w:val="04A0" w:firstRow="1" w:lastRow="0" w:firstColumn="1" w:lastColumn="0" w:noHBand="0" w:noVBand="1"/>
      </w:tblPr>
      <w:tblGrid>
        <w:gridCol w:w="537"/>
        <w:gridCol w:w="2865"/>
        <w:gridCol w:w="4395"/>
        <w:gridCol w:w="1559"/>
      </w:tblGrid>
      <w:tr w:rsidR="00B419B9" w:rsidRPr="00B419B9" w14:paraId="280CDFD3" w14:textId="77777777" w:rsidTr="00B419B9">
        <w:trPr>
          <w:trHeight w:val="580"/>
        </w:trPr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7CCE8E" w14:textId="1C08956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 w:hint="eastAsia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S</w:t>
            </w:r>
            <w:r w:rsidR="00AE3CA3">
              <w:rPr>
                <w:rFonts w:ascii="Arial Regular" w:eastAsia="宋体" w:hAnsi="Arial Regular" w:cs="Arial Regular" w:hint="eastAsia"/>
                <w:color w:val="000000"/>
                <w:kern w:val="0"/>
                <w:sz w:val="18"/>
                <w:szCs w:val="18"/>
              </w:rPr>
              <w:t>1</w:t>
            </w: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 xml:space="preserve"> Table. </w:t>
            </w:r>
            <w:bookmarkStart w:id="0" w:name="_Hlk207195732"/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 xml:space="preserve">ICD-10 </w:t>
            </w:r>
            <w:proofErr w:type="spellStart"/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odings</w:t>
            </w:r>
            <w:proofErr w:type="spellEnd"/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 xml:space="preserve"> of the 2</w:t>
            </w:r>
            <w:r w:rsidR="00E57153">
              <w:rPr>
                <w:rFonts w:ascii="Arial Regular" w:eastAsia="宋体" w:hAnsi="Arial Regular" w:cs="Arial Regular" w:hint="eastAsia"/>
                <w:color w:val="000000"/>
                <w:kern w:val="0"/>
                <w:sz w:val="18"/>
                <w:szCs w:val="18"/>
              </w:rPr>
              <w:t>0</w:t>
            </w: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 xml:space="preserve"> disease conditions collected in the questionnaire</w:t>
            </w:r>
            <w:r w:rsidR="00AE3CA3">
              <w:rPr>
                <w:rFonts w:ascii="Arial Regular" w:eastAsia="宋体" w:hAnsi="Arial Regular" w:cs="Arial Regular" w:hint="eastAsia"/>
                <w:color w:val="000000"/>
                <w:kern w:val="0"/>
                <w:sz w:val="18"/>
                <w:szCs w:val="18"/>
              </w:rPr>
              <w:t>.</w:t>
            </w:r>
            <w:bookmarkEnd w:id="0"/>
          </w:p>
        </w:tc>
      </w:tr>
      <w:tr w:rsidR="00B419B9" w:rsidRPr="00B419B9" w14:paraId="3A52BD63" w14:textId="77777777" w:rsidTr="00B419B9">
        <w:trPr>
          <w:trHeight w:val="560"/>
        </w:trPr>
        <w:tc>
          <w:tcPr>
            <w:tcW w:w="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0F36B03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55CFEE5" w14:textId="1A7F21C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Twenty Diseases or health conditions included in the study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BAB88DC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isease category (ICD-10 chapter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EAE2874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ICD-10 code</w:t>
            </w:r>
          </w:p>
        </w:tc>
      </w:tr>
      <w:tr w:rsidR="00B419B9" w:rsidRPr="00B419B9" w14:paraId="305AB89C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338513D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915591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8C95A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Hypertensive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564325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I10-I15</w:t>
            </w:r>
          </w:p>
        </w:tc>
      </w:tr>
      <w:tr w:rsidR="00B419B9" w:rsidRPr="00B419B9" w14:paraId="28FE553F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690E2B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5144C4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hronic digestive system disease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C7CF13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 xml:space="preserve">Diseases of </w:t>
            </w:r>
            <w:proofErr w:type="spellStart"/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oesophagus</w:t>
            </w:r>
            <w:proofErr w:type="spellEnd"/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, stomach and duoden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5FC466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K25-K29, K31</w:t>
            </w:r>
          </w:p>
        </w:tc>
      </w:tr>
      <w:tr w:rsidR="00B419B9" w:rsidRPr="00B419B9" w14:paraId="147ED312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1923B5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7BBE15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Heart diseas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37F19C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hronic rheumatic heart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23CE08A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I05-I09</w:t>
            </w:r>
          </w:p>
        </w:tc>
      </w:tr>
      <w:tr w:rsidR="00B419B9" w:rsidRPr="00B419B9" w14:paraId="05FEA7A2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741136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FC51CE2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F1E2E5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Ischemic heart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9A280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I20-I25</w:t>
            </w:r>
          </w:p>
        </w:tc>
      </w:tr>
      <w:tr w:rsidR="00B419B9" w:rsidRPr="00B419B9" w14:paraId="3CC3CA41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571947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1599649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4E74E6E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Hypertensive Heart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B8989E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I11</w:t>
            </w:r>
          </w:p>
        </w:tc>
      </w:tr>
      <w:tr w:rsidR="00B419B9" w:rsidRPr="00B419B9" w14:paraId="6A3337B9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32E5D2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1A78AB2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80AD9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Pulmonary Heart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90A5BF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I26-I28</w:t>
            </w:r>
          </w:p>
        </w:tc>
      </w:tr>
      <w:tr w:rsidR="00B419B9" w:rsidRPr="00B419B9" w14:paraId="4127BDC2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ED9BE8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82FC1B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Arthriti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0E7612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D45758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M05, M06</w:t>
            </w:r>
          </w:p>
        </w:tc>
      </w:tr>
      <w:tr w:rsidR="00B419B9" w:rsidRPr="00B419B9" w14:paraId="0CCE947D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CA79FCF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5AA83FE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967F2A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994A92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M15-M19</w:t>
            </w:r>
          </w:p>
        </w:tc>
      </w:tr>
      <w:tr w:rsidR="00B419B9" w:rsidRPr="00B419B9" w14:paraId="774F91AC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2343E4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F082C8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D5FD5C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erebrovascular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658FEE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I60-I69</w:t>
            </w:r>
          </w:p>
        </w:tc>
      </w:tr>
      <w:tr w:rsidR="00B419B9" w:rsidRPr="00B419B9" w14:paraId="676919ED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946932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948ACA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hronic lung diseas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9D493E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hronic obstructive bronch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0F8B8A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J43-J44, J47</w:t>
            </w:r>
          </w:p>
        </w:tc>
      </w:tr>
      <w:tr w:rsidR="00B419B9" w:rsidRPr="00B419B9" w14:paraId="3E0464DB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6148F6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CE81B8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65329C4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760758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J45-J46</w:t>
            </w:r>
          </w:p>
        </w:tc>
      </w:tr>
      <w:tr w:rsidR="00B419B9" w:rsidRPr="00B419B9" w14:paraId="58EC7885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9DEDA4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B27C60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hronic back pai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5A59E0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proofErr w:type="spellStart"/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orsalg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36A88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M54</w:t>
            </w:r>
          </w:p>
        </w:tc>
      </w:tr>
      <w:tr w:rsidR="00B419B9" w:rsidRPr="00B419B9" w14:paraId="0A0273D9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D85DC3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191B457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Oral health disorder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C057C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iseases of pulp and periapical tissu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6F46CE6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K04</w:t>
            </w:r>
          </w:p>
        </w:tc>
      </w:tr>
      <w:tr w:rsidR="00B419B9" w:rsidRPr="00B419B9" w14:paraId="50FDE869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22F977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C91576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49116D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Gingival and Periodontal Disor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2E8054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K05</w:t>
            </w:r>
          </w:p>
        </w:tc>
      </w:tr>
      <w:tr w:rsidR="00B419B9" w:rsidRPr="00B419B9" w14:paraId="5378992B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C9F271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669AE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051CFE2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Type 2 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A0F8E0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E11</w:t>
            </w:r>
          </w:p>
        </w:tc>
      </w:tr>
      <w:tr w:rsidR="00B419B9" w:rsidRPr="00B419B9" w14:paraId="27B66683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98E0C2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F36007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Eye diseas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B78F16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isorders of l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F90EB8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H25-H28</w:t>
            </w:r>
          </w:p>
        </w:tc>
      </w:tr>
      <w:tr w:rsidR="00B419B9" w:rsidRPr="00B419B9" w14:paraId="098F5E73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8775E1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6C1EB64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702D13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isorders of choroid and ret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27E1243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H30-H36</w:t>
            </w:r>
          </w:p>
        </w:tc>
      </w:tr>
      <w:tr w:rsidR="00B419B9" w:rsidRPr="00B419B9" w14:paraId="396FDB3D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27078A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5927F3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5E87EB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isorders of sclera, cornea, iris and ciliary bo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9118C3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H15-H22</w:t>
            </w:r>
          </w:p>
        </w:tc>
      </w:tr>
      <w:tr w:rsidR="00B419B9" w:rsidRPr="00B419B9" w14:paraId="133E226B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33A8A4E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D88F54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FF5DCF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Glauc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BEB54D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H40-H42</w:t>
            </w:r>
          </w:p>
        </w:tc>
      </w:tr>
      <w:tr w:rsidR="00B419B9" w:rsidRPr="00B419B9" w14:paraId="19846CA3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1BB155F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2FC7B0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0C6D2C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4C520B5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N18</w:t>
            </w:r>
          </w:p>
        </w:tc>
      </w:tr>
      <w:tr w:rsidR="00B419B9" w:rsidRPr="00B419B9" w14:paraId="2B8CF6EF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487B7D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FB62ED1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Thyroid diseas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2F01E8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Hypothyroid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691666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E03</w:t>
            </w:r>
          </w:p>
        </w:tc>
      </w:tr>
      <w:tr w:rsidR="00B419B9" w:rsidRPr="00B419B9" w14:paraId="741F5067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EA0B4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BFCEE8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3715687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Hyperthyroidism, Thyrotoxic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E112E04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E05</w:t>
            </w:r>
          </w:p>
        </w:tc>
      </w:tr>
      <w:tr w:rsidR="00B419B9" w:rsidRPr="00B419B9" w14:paraId="753A420F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5C707B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55422A2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Ear diseas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C175BF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iseases of middle ear and mast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CEF282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H65-H75</w:t>
            </w:r>
          </w:p>
        </w:tc>
      </w:tr>
      <w:tr w:rsidR="00B419B9" w:rsidRPr="00B419B9" w14:paraId="2FBFA839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053BAC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ECF29FF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8B06C8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iseases of inner 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C901D45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H80-H83</w:t>
            </w:r>
          </w:p>
        </w:tc>
      </w:tr>
      <w:tr w:rsidR="00B419B9" w:rsidRPr="00B419B9" w14:paraId="63CBC2DD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A5697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CC2DD5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072D48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Other disorders of 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460E206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H90-H95</w:t>
            </w:r>
          </w:p>
        </w:tc>
      </w:tr>
      <w:tr w:rsidR="00B419B9" w:rsidRPr="00B419B9" w14:paraId="0627B5B2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FF8B74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959B95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E7E970A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 xml:space="preserve">Malignant neoplasm of </w:t>
            </w:r>
            <w:proofErr w:type="spellStart"/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oesophag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755AC2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15</w:t>
            </w:r>
          </w:p>
        </w:tc>
      </w:tr>
      <w:tr w:rsidR="00B419B9" w:rsidRPr="00B419B9" w14:paraId="10FC8CCE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C7232C0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411B55D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6675A72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Malignant neoplasm of stom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605A0F4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16</w:t>
            </w:r>
          </w:p>
        </w:tc>
      </w:tr>
      <w:tr w:rsidR="00B419B9" w:rsidRPr="00B419B9" w14:paraId="2BD696FA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B27E5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A5E90F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EABE4A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Malignant neoplasm of col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92EE8D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18-C20</w:t>
            </w:r>
          </w:p>
        </w:tc>
      </w:tr>
      <w:tr w:rsidR="00B419B9" w:rsidRPr="00B419B9" w14:paraId="778B76D8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6AC31E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CC4EFC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CFEE168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Malignant neoplasm of liver and intrahepatic bile du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1A0DAC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22</w:t>
            </w:r>
          </w:p>
        </w:tc>
      </w:tr>
      <w:tr w:rsidR="00B419B9" w:rsidRPr="00B419B9" w14:paraId="1FB0BB8E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C5B23F2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7ECEE9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ED48BE0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Malignant neoplasm of pancre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06D1F1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25</w:t>
            </w:r>
          </w:p>
        </w:tc>
      </w:tr>
      <w:tr w:rsidR="00B419B9" w:rsidRPr="00B419B9" w14:paraId="1A1C6593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18087B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0A44FA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05130C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Malignant neoplasm of bronchus and lu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B8803D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34</w:t>
            </w:r>
          </w:p>
        </w:tc>
      </w:tr>
      <w:tr w:rsidR="00B419B9" w:rsidRPr="00B419B9" w14:paraId="6811273F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7181D5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8EA284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1FD8F80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Malignant neoplasm of bre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76EA8E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50</w:t>
            </w:r>
          </w:p>
        </w:tc>
      </w:tr>
      <w:tr w:rsidR="00B419B9" w:rsidRPr="00B419B9" w14:paraId="78B32124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1B77AC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CAEEE1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3B0F12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Malignant neoplasm of cervix ute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BDFD82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53</w:t>
            </w:r>
          </w:p>
        </w:tc>
      </w:tr>
      <w:tr w:rsidR="00B419B9" w:rsidRPr="00B419B9" w14:paraId="133E04DC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0B55C5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E62B6D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51CCBAA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Malignant neoplasm of pros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CBE1525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61</w:t>
            </w:r>
          </w:p>
        </w:tc>
      </w:tr>
      <w:tr w:rsidR="00B419B9" w:rsidRPr="00B419B9" w14:paraId="67BDAE70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4D2C4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4A8C77C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F9A727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Malignant neoplasm of kidney, except renal pelv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8E6B77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C64</w:t>
            </w:r>
          </w:p>
        </w:tc>
      </w:tr>
      <w:tr w:rsidR="00B419B9" w:rsidRPr="00B419B9" w14:paraId="4E284667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D9E26A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CFF3A5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Osteoporosi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C2D396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isorders of bone density and struc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3C08BE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M80-M82</w:t>
            </w:r>
          </w:p>
        </w:tc>
      </w:tr>
      <w:tr w:rsidR="00B419B9" w:rsidRPr="00B419B9" w14:paraId="5ED848F4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21AE0A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lastRenderedPageBreak/>
              <w:t>16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1EA08D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Anxiety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024938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Phobic anxiety disor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BFB6E6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F40</w:t>
            </w:r>
          </w:p>
        </w:tc>
      </w:tr>
      <w:tr w:rsidR="00B419B9" w:rsidRPr="00B419B9" w14:paraId="64432E81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73A9B6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2426244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C0988E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Other anxiety disor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A94EDB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F41</w:t>
            </w:r>
          </w:p>
        </w:tc>
      </w:tr>
      <w:tr w:rsidR="00B419B9" w:rsidRPr="00B419B9" w14:paraId="07013CA7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5BE9F4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2AD602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60F68D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epressive episo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DF4FB1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F32</w:t>
            </w:r>
          </w:p>
        </w:tc>
      </w:tr>
      <w:tr w:rsidR="00B419B9" w:rsidRPr="00B419B9" w14:paraId="7DCEBEDE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80962D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10E2F70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3EB586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Recurrent depressive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8C6CDB6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F33</w:t>
            </w:r>
          </w:p>
        </w:tc>
      </w:tr>
      <w:tr w:rsidR="00B419B9" w:rsidRPr="00B419B9" w14:paraId="4BCD62F2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F7D3F4F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F2B2DD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Epilepsy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C470D3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Epileps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2290C66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G40</w:t>
            </w:r>
          </w:p>
        </w:tc>
      </w:tr>
      <w:tr w:rsidR="00B419B9" w:rsidRPr="00B419B9" w14:paraId="5B711EE8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159B91B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1EF676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E1C270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Alzheimer's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ED3E05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G30</w:t>
            </w:r>
          </w:p>
        </w:tc>
      </w:tr>
      <w:tr w:rsidR="00B419B9" w:rsidRPr="00B419B9" w14:paraId="70870678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BB8300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9D4CE0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9AF7DA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ementia in Alzheimer's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223552B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F00</w:t>
            </w:r>
          </w:p>
        </w:tc>
      </w:tr>
      <w:tr w:rsidR="00B419B9" w:rsidRPr="00B419B9" w14:paraId="1E2094E3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101E1C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5FDD09" w14:textId="77777777" w:rsidR="00B419B9" w:rsidRPr="00B419B9" w:rsidRDefault="00B419B9" w:rsidP="00B41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AF52F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Dementia in Other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0EF6D9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F02</w:t>
            </w:r>
          </w:p>
        </w:tc>
      </w:tr>
      <w:tr w:rsidR="00B419B9" w:rsidRPr="00B419B9" w14:paraId="090428EC" w14:textId="77777777" w:rsidTr="00B419B9">
        <w:trPr>
          <w:trHeight w:val="336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FC88D4" w14:textId="77777777" w:rsidR="00B419B9" w:rsidRPr="00B419B9" w:rsidRDefault="00B419B9" w:rsidP="00B419B9">
            <w:pPr>
              <w:widowControl/>
              <w:jc w:val="center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1A07FB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Tuberculosi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B0EF4B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Respiratory tuberculosis, bacteriologically and histologically confirm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0D8D22F" w14:textId="77777777" w:rsidR="00B419B9" w:rsidRPr="00B419B9" w:rsidRDefault="00B419B9" w:rsidP="00B419B9">
            <w:pPr>
              <w:widowControl/>
              <w:jc w:val="left"/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</w:pPr>
            <w:r w:rsidRPr="00B419B9">
              <w:rPr>
                <w:rFonts w:ascii="Arial Regular" w:eastAsia="宋体" w:hAnsi="Arial Regular" w:cs="Arial Regular"/>
                <w:color w:val="000000"/>
                <w:kern w:val="0"/>
                <w:sz w:val="18"/>
                <w:szCs w:val="18"/>
              </w:rPr>
              <w:t>A15</w:t>
            </w:r>
          </w:p>
        </w:tc>
      </w:tr>
    </w:tbl>
    <w:p w14:paraId="57BC00F1" w14:textId="77777777" w:rsidR="00171020" w:rsidRDefault="00171020">
      <w:pPr>
        <w:rPr>
          <w:rFonts w:hint="eastAsia"/>
        </w:rPr>
      </w:pPr>
    </w:p>
    <w:sectPr w:rsidR="00171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573F0" w14:textId="77777777" w:rsidR="00F8312A" w:rsidRDefault="00F8312A" w:rsidP="00D6757D">
      <w:pPr>
        <w:rPr>
          <w:rFonts w:hint="eastAsia"/>
        </w:rPr>
      </w:pPr>
      <w:r>
        <w:separator/>
      </w:r>
    </w:p>
  </w:endnote>
  <w:endnote w:type="continuationSeparator" w:id="0">
    <w:p w14:paraId="1A2A0DD4" w14:textId="77777777" w:rsidR="00F8312A" w:rsidRDefault="00F8312A" w:rsidP="00D675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B5753" w14:textId="77777777" w:rsidR="00F8312A" w:rsidRDefault="00F8312A" w:rsidP="00D6757D">
      <w:pPr>
        <w:rPr>
          <w:rFonts w:hint="eastAsia"/>
        </w:rPr>
      </w:pPr>
      <w:r>
        <w:separator/>
      </w:r>
    </w:p>
  </w:footnote>
  <w:footnote w:type="continuationSeparator" w:id="0">
    <w:p w14:paraId="37CF008D" w14:textId="77777777" w:rsidR="00F8312A" w:rsidRDefault="00F8312A" w:rsidP="00D675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9B9"/>
    <w:rsid w:val="00001261"/>
    <w:rsid w:val="00027F6D"/>
    <w:rsid w:val="0008114C"/>
    <w:rsid w:val="00152877"/>
    <w:rsid w:val="00155296"/>
    <w:rsid w:val="00171020"/>
    <w:rsid w:val="00190487"/>
    <w:rsid w:val="001D3D98"/>
    <w:rsid w:val="0026218C"/>
    <w:rsid w:val="002C64F7"/>
    <w:rsid w:val="002F15C9"/>
    <w:rsid w:val="00312D5F"/>
    <w:rsid w:val="00347EF4"/>
    <w:rsid w:val="00354790"/>
    <w:rsid w:val="0037107E"/>
    <w:rsid w:val="003A3A9E"/>
    <w:rsid w:val="003A7AB5"/>
    <w:rsid w:val="003B1754"/>
    <w:rsid w:val="004015C5"/>
    <w:rsid w:val="00430AAF"/>
    <w:rsid w:val="004319F0"/>
    <w:rsid w:val="00507971"/>
    <w:rsid w:val="005213E3"/>
    <w:rsid w:val="00532E8E"/>
    <w:rsid w:val="005374F9"/>
    <w:rsid w:val="00540859"/>
    <w:rsid w:val="005C3E23"/>
    <w:rsid w:val="00612349"/>
    <w:rsid w:val="006B47E1"/>
    <w:rsid w:val="006C1531"/>
    <w:rsid w:val="006E52AC"/>
    <w:rsid w:val="006F65D7"/>
    <w:rsid w:val="00727643"/>
    <w:rsid w:val="00750B89"/>
    <w:rsid w:val="0075687C"/>
    <w:rsid w:val="00814679"/>
    <w:rsid w:val="00870192"/>
    <w:rsid w:val="008A704C"/>
    <w:rsid w:val="009154DE"/>
    <w:rsid w:val="009346D8"/>
    <w:rsid w:val="00956096"/>
    <w:rsid w:val="0096375D"/>
    <w:rsid w:val="009A373D"/>
    <w:rsid w:val="009D27F2"/>
    <w:rsid w:val="009F1574"/>
    <w:rsid w:val="00A066CD"/>
    <w:rsid w:val="00A159BE"/>
    <w:rsid w:val="00A16517"/>
    <w:rsid w:val="00A209EF"/>
    <w:rsid w:val="00A429EA"/>
    <w:rsid w:val="00A60865"/>
    <w:rsid w:val="00A77D1A"/>
    <w:rsid w:val="00A94F9E"/>
    <w:rsid w:val="00A959C7"/>
    <w:rsid w:val="00AB688C"/>
    <w:rsid w:val="00AC393A"/>
    <w:rsid w:val="00AC4AE6"/>
    <w:rsid w:val="00AD360B"/>
    <w:rsid w:val="00AE3CA3"/>
    <w:rsid w:val="00B058B4"/>
    <w:rsid w:val="00B25223"/>
    <w:rsid w:val="00B31D77"/>
    <w:rsid w:val="00B419B9"/>
    <w:rsid w:val="00B738CE"/>
    <w:rsid w:val="00BC14F9"/>
    <w:rsid w:val="00C53B36"/>
    <w:rsid w:val="00C94838"/>
    <w:rsid w:val="00CA3B34"/>
    <w:rsid w:val="00CD23B4"/>
    <w:rsid w:val="00CE2AA3"/>
    <w:rsid w:val="00CF3396"/>
    <w:rsid w:val="00D03792"/>
    <w:rsid w:val="00D263A4"/>
    <w:rsid w:val="00D26A95"/>
    <w:rsid w:val="00D6757D"/>
    <w:rsid w:val="00D97567"/>
    <w:rsid w:val="00DB225E"/>
    <w:rsid w:val="00E22BE3"/>
    <w:rsid w:val="00E2362A"/>
    <w:rsid w:val="00E57153"/>
    <w:rsid w:val="00E63025"/>
    <w:rsid w:val="00E820F6"/>
    <w:rsid w:val="00E949E1"/>
    <w:rsid w:val="00EA5639"/>
    <w:rsid w:val="00F04587"/>
    <w:rsid w:val="00F13D98"/>
    <w:rsid w:val="00F63DCB"/>
    <w:rsid w:val="00F67FF4"/>
    <w:rsid w:val="00F721D1"/>
    <w:rsid w:val="00F81152"/>
    <w:rsid w:val="00F8312A"/>
    <w:rsid w:val="00F923B2"/>
    <w:rsid w:val="00FA4EC0"/>
    <w:rsid w:val="00FC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D4BC17"/>
  <w15:chartTrackingRefBased/>
  <w15:docId w15:val="{D4A19DB2-ABF4-FE42-8C70-C27AEB911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19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1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19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19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19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19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19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19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19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19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1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1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19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19B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419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19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19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19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19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1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19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19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1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19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19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19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1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19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19B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75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675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7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675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2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Zhang</dc:creator>
  <cp:keywords/>
  <dc:description/>
  <cp:lastModifiedBy>Shuai Tang</cp:lastModifiedBy>
  <cp:revision>4</cp:revision>
  <dcterms:created xsi:type="dcterms:W3CDTF">2024-11-24T06:48:00Z</dcterms:created>
  <dcterms:modified xsi:type="dcterms:W3CDTF">2025-08-27T06:02:00Z</dcterms:modified>
</cp:coreProperties>
</file>